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A: </w:t>
      </w:r>
      <w:r>
        <w:rPr>
          <w:rFonts w:cs="Times New Roman" w:ascii="Times New Roman" w:hAnsi="Times New Roman"/>
          <w:lang w:val="en-GB"/>
        </w:rPr>
        <w:t>Number of individuals captured in each seaso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s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ults (Males/ Females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sprin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1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74 (22/ 52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2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2 (14/ 28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3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0 (10/ 30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4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9 (18/ 2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5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53 (10/ 43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6 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4 (13/ 2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7 </w:t>
            </w:r>
            <w:r>
              <w:rPr>
                <w:rFonts w:cs="Times New Roman" w:ascii="Times New Roman" w:hAnsi="Times New Roman"/>
                <w:lang w:val="en-GB"/>
              </w:rPr>
              <w:t>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36 (9/ 2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8 </w:t>
            </w:r>
            <w:r>
              <w:rPr>
                <w:rFonts w:cs="Times New Roman" w:ascii="Times New Roman" w:hAnsi="Times New Roman"/>
                <w:lang w:val="en-GB"/>
              </w:rPr>
              <w:t>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2 (11/ 2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9 </w:t>
            </w:r>
            <w:r>
              <w:rPr>
                <w:rFonts w:cs="Times New Roman" w:ascii="Times New Roman" w:hAnsi="Times New Roman"/>
                <w:lang w:val="en-GB"/>
              </w:rPr>
              <w:t>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6 (5/ 2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10 </w:t>
            </w:r>
            <w:r>
              <w:rPr>
                <w:rFonts w:cs="Times New Roman" w:ascii="Times New Roman" w:hAnsi="Times New Roman"/>
                <w:lang w:val="en-GB"/>
              </w:rPr>
              <w:t>(main colon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12/ 22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77 (76/10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B: Season-wise capture success. For season 6 the census data sheet was misplace and hence we do not have information on the capture success for this seaso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196"/>
        <w:gridCol w:w="1901"/>
        <w:gridCol w:w="2282"/>
      </w:tblGrid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s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 of adults captured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individuals escaped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ture success (in %)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10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46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0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98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71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72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11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27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C: Summary statistics of the microsatellite markers used in this stud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c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allel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Ob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Ex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C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D: Genotyping error rat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59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 rat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-Taq Gold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Multiplex master mix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-Taq Gold v/s PCR Multiplex master mix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E: Correlation between true relatedness values and various methods to estimate relatednes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edness estimat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to true 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o ML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nch L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nch R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tlan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ller Goodnigh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ad ML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F: Average relatedness between adults in the colon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s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relatedne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devia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eastAsia="ＭＳ 明朝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4:09:00Z</dcterms:created>
  <dc:creator>Kritika Garg</dc:creator>
  <dc:description/>
  <cp:keywords/>
  <dc:language>en-US</dc:language>
  <cp:lastModifiedBy>Kritika Garg</cp:lastModifiedBy>
  <cp:lastPrinted>2013-12-16T17:39:00Z</cp:lastPrinted>
  <dcterms:modified xsi:type="dcterms:W3CDTF">2015-02-25T03:2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